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5280F" w14:textId="77777777" w:rsidR="00C45360" w:rsidRPr="00FB5630" w:rsidRDefault="00C45360" w:rsidP="00FB563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212121"/>
          <w:kern w:val="0"/>
          <w:sz w:val="28"/>
          <w:szCs w:val="28"/>
        </w:rPr>
      </w:pPr>
      <w:r w:rsidRPr="00FB5630">
        <w:rPr>
          <w:rFonts w:ascii="Times New Roman" w:eastAsia="Times New Roman" w:hAnsi="Times New Roman" w:cs="Times New Roman"/>
          <w:b/>
          <w:bCs/>
          <w:color w:val="212121"/>
          <w:kern w:val="0"/>
          <w:sz w:val="28"/>
          <w:szCs w:val="28"/>
        </w:rPr>
        <w:t xml:space="preserve">Searching </w:t>
      </w:r>
      <w:r w:rsidR="000F57E0" w:rsidRPr="00FB5630">
        <w:rPr>
          <w:rFonts w:ascii="Times New Roman" w:eastAsia="Times New Roman" w:hAnsi="Times New Roman" w:cs="Times New Roman"/>
          <w:b/>
          <w:bCs/>
          <w:color w:val="212121"/>
          <w:kern w:val="0"/>
          <w:sz w:val="28"/>
          <w:szCs w:val="28"/>
        </w:rPr>
        <w:t>strategies</w:t>
      </w:r>
    </w:p>
    <w:p w14:paraId="6B6C2C41" w14:textId="77777777" w:rsidR="00F65273" w:rsidRDefault="001F6229" w:rsidP="001338D1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</w:rPr>
      </w:pPr>
      <w:r w:rsidRPr="001338D1"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</w:rPr>
        <w:t>Google Scholar:</w:t>
      </w:r>
      <w:bookmarkStart w:id="0" w:name="_Hlk178841222"/>
      <w:r w:rsidR="00125375"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</w:rPr>
        <w:t xml:space="preserve"> </w:t>
      </w:r>
    </w:p>
    <w:p w14:paraId="332D888D" w14:textId="79FFFCAE" w:rsidR="00162FD2" w:rsidRDefault="00162FD2" w:rsidP="001338D1">
      <w:pPr>
        <w:spacing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4"/>
          <w:szCs w:val="24"/>
        </w:rPr>
      </w:pPr>
      <w:r w:rsidRPr="00162FD2">
        <w:rPr>
          <w:rFonts w:ascii="Times New Roman" w:eastAsia="Times New Roman" w:hAnsi="Times New Roman" w:cs="Times New Roman"/>
          <w:color w:val="212121"/>
          <w:kern w:val="0"/>
          <w:sz w:val="24"/>
          <w:szCs w:val="24"/>
        </w:rPr>
        <w:t>"Prevalence" OR "magnitude" AND “precancerous AND cervical lesions” OR "premalignant cervical lesions" OR "pre-cancerous" AND "cervical lesion" OR "cervical intraepithelial neoplasia (CIN)” AND "Africa"</w:t>
      </w:r>
      <w:r w:rsidR="00953D6F">
        <w:rPr>
          <w:rFonts w:ascii="Times New Roman" w:eastAsia="Times New Roman" w:hAnsi="Times New Roman" w:cs="Times New Roman"/>
          <w:color w:val="212121"/>
          <w:kern w:val="0"/>
          <w:sz w:val="24"/>
          <w:szCs w:val="24"/>
        </w:rPr>
        <w:t xml:space="preserve"> </w:t>
      </w:r>
    </w:p>
    <w:p w14:paraId="37DB6DCB" w14:textId="6C8D99A4" w:rsidR="00151C72" w:rsidRDefault="001F6229" w:rsidP="001338D1">
      <w:pPr>
        <w:spacing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4"/>
          <w:szCs w:val="24"/>
        </w:rPr>
      </w:pPr>
      <w:r w:rsidRPr="001338D1"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</w:rPr>
        <w:t>PubMed</w:t>
      </w:r>
      <w:bookmarkEnd w:id="0"/>
      <w:r w:rsidR="004D3FC7" w:rsidRPr="0053029D">
        <w:rPr>
          <w:rFonts w:ascii="Times New Roman" w:eastAsia="Times New Roman" w:hAnsi="Times New Roman" w:cs="Times New Roman"/>
          <w:color w:val="212121"/>
          <w:kern w:val="0"/>
          <w:sz w:val="24"/>
          <w:szCs w:val="24"/>
        </w:rPr>
        <w:t xml:space="preserve">: </w:t>
      </w:r>
      <w:r w:rsidR="00C17075" w:rsidRPr="0053029D">
        <w:rPr>
          <w:rFonts w:ascii="Times New Roman" w:eastAsia="Times New Roman" w:hAnsi="Times New Roman" w:cs="Times New Roman"/>
          <w:color w:val="212121"/>
          <w:kern w:val="0"/>
          <w:sz w:val="24"/>
          <w:szCs w:val="24"/>
        </w:rPr>
        <w:t xml:space="preserve">(((((((Prevalence) OR (magnitude)) AND (precancerous)) AND (cervical lesions)) OR (pre-cancerous)) AND (cervical lesion)) OR (cervical intraepithelial neoplasia (CIN))) AND (Africa)))))) </w:t>
      </w:r>
    </w:p>
    <w:p w14:paraId="21395420" w14:textId="0F4C214A" w:rsidR="00AC7377" w:rsidRDefault="00C60B0E" w:rsidP="00487E40">
      <w:pPr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4"/>
          <w:szCs w:val="24"/>
        </w:rPr>
      </w:pPr>
      <w:r w:rsidRPr="001338D1"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</w:rPr>
        <w:t>Hinari</w:t>
      </w:r>
      <w:r w:rsidR="00924B24" w:rsidRPr="001338D1">
        <w:rPr>
          <w:rFonts w:ascii="Times New Roman" w:eastAsia="Times New Roman" w:hAnsi="Times New Roman" w:cs="Times New Roman"/>
          <w:color w:val="212121"/>
          <w:kern w:val="0"/>
          <w:sz w:val="24"/>
          <w:szCs w:val="24"/>
        </w:rPr>
        <w:t xml:space="preserve">: </w:t>
      </w:r>
      <w:r w:rsidR="00AC7377" w:rsidRPr="004513A2">
        <w:rPr>
          <w:rFonts w:ascii="Times New Roman" w:eastAsia="Times New Roman" w:hAnsi="Times New Roman" w:cs="Times New Roman"/>
          <w:color w:val="212121"/>
          <w:kern w:val="0"/>
          <w:sz w:val="24"/>
          <w:szCs w:val="24"/>
        </w:rPr>
        <w:t>(((((((Prevalence) OR (magnitude)) AND (precancerous)) AND (cervical lesions)) OR (pre-cancerous))</w:t>
      </w:r>
      <w:r w:rsidR="00287108">
        <w:rPr>
          <w:rFonts w:ascii="Times New Roman" w:eastAsia="Times New Roman" w:hAnsi="Times New Roman" w:cs="Times New Roman"/>
          <w:color w:val="212121"/>
          <w:kern w:val="0"/>
          <w:sz w:val="24"/>
          <w:szCs w:val="24"/>
        </w:rPr>
        <w:t xml:space="preserve"> </w:t>
      </w:r>
      <w:r w:rsidR="00AC7377" w:rsidRPr="004513A2">
        <w:rPr>
          <w:rFonts w:ascii="Times New Roman" w:eastAsia="Times New Roman" w:hAnsi="Times New Roman" w:cs="Times New Roman"/>
          <w:color w:val="212121"/>
          <w:kern w:val="0"/>
          <w:sz w:val="24"/>
          <w:szCs w:val="24"/>
        </w:rPr>
        <w:t>AND (cervical lesion)) OR (cervical intraepithelial neoplasia (CIN))) AND (Africa))))))</w:t>
      </w:r>
      <w:r w:rsidR="00AC7377">
        <w:rPr>
          <w:rFonts w:ascii="Times New Roman" w:eastAsia="Times New Roman" w:hAnsi="Times New Roman" w:cs="Times New Roman"/>
          <w:color w:val="212121"/>
          <w:kern w:val="0"/>
          <w:sz w:val="24"/>
          <w:szCs w:val="24"/>
        </w:rPr>
        <w:t xml:space="preserve"> </w:t>
      </w:r>
    </w:p>
    <w:p w14:paraId="63A961C7" w14:textId="76A5DF55" w:rsidR="004513A2" w:rsidRDefault="00487E40" w:rsidP="00487E40">
      <w:pPr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4"/>
          <w:szCs w:val="24"/>
        </w:rPr>
      </w:pPr>
      <w:r w:rsidRPr="00A614D7"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</w:rPr>
        <w:t>Science Direct:</w:t>
      </w:r>
      <w:r w:rsidR="00237BA1">
        <w:rPr>
          <w:rFonts w:ascii="Times New Roman" w:eastAsia="Times New Roman" w:hAnsi="Times New Roman" w:cs="Times New Roman"/>
          <w:color w:val="212121"/>
          <w:kern w:val="0"/>
          <w:sz w:val="24"/>
          <w:szCs w:val="24"/>
        </w:rPr>
        <w:t xml:space="preserve"> </w:t>
      </w:r>
      <w:r w:rsidR="004513A2" w:rsidRPr="004513A2">
        <w:rPr>
          <w:rFonts w:ascii="Times New Roman" w:eastAsia="Times New Roman" w:hAnsi="Times New Roman" w:cs="Times New Roman"/>
          <w:color w:val="212121"/>
          <w:kern w:val="0"/>
          <w:sz w:val="24"/>
          <w:szCs w:val="24"/>
        </w:rPr>
        <w:t>(((((((Prevalence) OR (magnitude)) AND (precancerous)) AND (cervical lesions)) OR (pre-cancerous)) AND (cervical lesion)) OR (cervical intraepithelial neoplasia (CIN))) AND (Africa))))))</w:t>
      </w:r>
      <w:r w:rsidR="00237BA1">
        <w:rPr>
          <w:rFonts w:ascii="Times New Roman" w:eastAsia="Times New Roman" w:hAnsi="Times New Roman" w:cs="Times New Roman"/>
          <w:color w:val="212121"/>
          <w:kern w:val="0"/>
          <w:sz w:val="24"/>
          <w:szCs w:val="24"/>
        </w:rPr>
        <w:t xml:space="preserve"> </w:t>
      </w:r>
    </w:p>
    <w:p w14:paraId="7B39F5E0" w14:textId="77777777" w:rsidR="002C75DB" w:rsidRPr="001338D1" w:rsidRDefault="002C75DB" w:rsidP="001338D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9A8F34" w14:textId="77777777" w:rsidR="002C75DB" w:rsidRPr="001338D1" w:rsidRDefault="00202A57" w:rsidP="001338D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38D1">
        <w:rPr>
          <w:rFonts w:ascii="Times New Roman" w:hAnsi="Times New Roman" w:cs="Times New Roman"/>
          <w:sz w:val="24"/>
          <w:szCs w:val="24"/>
        </w:rPr>
        <w:fldChar w:fldCharType="begin"/>
      </w:r>
      <w:r w:rsidR="002C75DB" w:rsidRPr="001338D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338D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C75DB" w:rsidRPr="001338D1" w:rsidSect="00202A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a52rvskw0rr7ea2t75sedxt02xfte00z0r&quot;&gt;My EndNote Library&lt;record-ids&gt;&lt;item&gt;117&lt;/item&gt;&lt;/record-ids&gt;&lt;/item&gt;&lt;/Libraries&gt;"/>
  </w:docVars>
  <w:rsids>
    <w:rsidRoot w:val="00257815"/>
    <w:rsid w:val="00013CA3"/>
    <w:rsid w:val="00024C44"/>
    <w:rsid w:val="0002556F"/>
    <w:rsid w:val="00053130"/>
    <w:rsid w:val="00057A57"/>
    <w:rsid w:val="00086433"/>
    <w:rsid w:val="00093ACA"/>
    <w:rsid w:val="000D35C8"/>
    <w:rsid w:val="000E06AD"/>
    <w:rsid w:val="000E788A"/>
    <w:rsid w:val="000F57E0"/>
    <w:rsid w:val="000F651B"/>
    <w:rsid w:val="00102339"/>
    <w:rsid w:val="00113F40"/>
    <w:rsid w:val="0012240E"/>
    <w:rsid w:val="00125375"/>
    <w:rsid w:val="001338D1"/>
    <w:rsid w:val="00151C72"/>
    <w:rsid w:val="00157FB4"/>
    <w:rsid w:val="001626A4"/>
    <w:rsid w:val="00162FD2"/>
    <w:rsid w:val="00180670"/>
    <w:rsid w:val="00194659"/>
    <w:rsid w:val="00195828"/>
    <w:rsid w:val="00195E14"/>
    <w:rsid w:val="001E74AD"/>
    <w:rsid w:val="001F6229"/>
    <w:rsid w:val="00202A57"/>
    <w:rsid w:val="00214C3B"/>
    <w:rsid w:val="0023346E"/>
    <w:rsid w:val="00237BA1"/>
    <w:rsid w:val="002439CA"/>
    <w:rsid w:val="00253EC3"/>
    <w:rsid w:val="00254353"/>
    <w:rsid w:val="00257815"/>
    <w:rsid w:val="002578B7"/>
    <w:rsid w:val="0026233E"/>
    <w:rsid w:val="0027387F"/>
    <w:rsid w:val="00287108"/>
    <w:rsid w:val="002B0C92"/>
    <w:rsid w:val="002B2568"/>
    <w:rsid w:val="002B62A5"/>
    <w:rsid w:val="002C129F"/>
    <w:rsid w:val="002C75DB"/>
    <w:rsid w:val="002E0C5B"/>
    <w:rsid w:val="002E1D44"/>
    <w:rsid w:val="00306F38"/>
    <w:rsid w:val="00326FE5"/>
    <w:rsid w:val="00350578"/>
    <w:rsid w:val="003656FE"/>
    <w:rsid w:val="00366E2D"/>
    <w:rsid w:val="00376EA4"/>
    <w:rsid w:val="003C1FE5"/>
    <w:rsid w:val="003E72F1"/>
    <w:rsid w:val="00403D14"/>
    <w:rsid w:val="00407407"/>
    <w:rsid w:val="00421F3D"/>
    <w:rsid w:val="004436D9"/>
    <w:rsid w:val="00447A64"/>
    <w:rsid w:val="004513A2"/>
    <w:rsid w:val="00483F75"/>
    <w:rsid w:val="00487464"/>
    <w:rsid w:val="00487E40"/>
    <w:rsid w:val="0049449E"/>
    <w:rsid w:val="004B35EF"/>
    <w:rsid w:val="004D3FC7"/>
    <w:rsid w:val="004D72C0"/>
    <w:rsid w:val="004E27EE"/>
    <w:rsid w:val="004F476B"/>
    <w:rsid w:val="004F4DEB"/>
    <w:rsid w:val="00505017"/>
    <w:rsid w:val="005077EE"/>
    <w:rsid w:val="00513C37"/>
    <w:rsid w:val="00521982"/>
    <w:rsid w:val="0053029D"/>
    <w:rsid w:val="005316A2"/>
    <w:rsid w:val="0057783B"/>
    <w:rsid w:val="00585BDD"/>
    <w:rsid w:val="00587409"/>
    <w:rsid w:val="005A23BC"/>
    <w:rsid w:val="005A47E0"/>
    <w:rsid w:val="005C37BF"/>
    <w:rsid w:val="005C6E1C"/>
    <w:rsid w:val="005E3DD5"/>
    <w:rsid w:val="005E7211"/>
    <w:rsid w:val="005F0E5E"/>
    <w:rsid w:val="006162FD"/>
    <w:rsid w:val="00637671"/>
    <w:rsid w:val="00641AFE"/>
    <w:rsid w:val="00651DB1"/>
    <w:rsid w:val="00686990"/>
    <w:rsid w:val="006950EA"/>
    <w:rsid w:val="00695242"/>
    <w:rsid w:val="006F37B2"/>
    <w:rsid w:val="0074718C"/>
    <w:rsid w:val="00761408"/>
    <w:rsid w:val="00773416"/>
    <w:rsid w:val="007A282C"/>
    <w:rsid w:val="007D51A5"/>
    <w:rsid w:val="007D7A18"/>
    <w:rsid w:val="007F099C"/>
    <w:rsid w:val="00805D27"/>
    <w:rsid w:val="00817A66"/>
    <w:rsid w:val="008351AF"/>
    <w:rsid w:val="00842A9E"/>
    <w:rsid w:val="008505FE"/>
    <w:rsid w:val="00851B27"/>
    <w:rsid w:val="00856F54"/>
    <w:rsid w:val="00873368"/>
    <w:rsid w:val="00876D73"/>
    <w:rsid w:val="00882903"/>
    <w:rsid w:val="008919A1"/>
    <w:rsid w:val="00897C08"/>
    <w:rsid w:val="008B0080"/>
    <w:rsid w:val="008D1D0F"/>
    <w:rsid w:val="00923C30"/>
    <w:rsid w:val="00924B24"/>
    <w:rsid w:val="00935824"/>
    <w:rsid w:val="009374FF"/>
    <w:rsid w:val="009434BC"/>
    <w:rsid w:val="009507F0"/>
    <w:rsid w:val="00951B23"/>
    <w:rsid w:val="00953D6F"/>
    <w:rsid w:val="00961FF2"/>
    <w:rsid w:val="00974C15"/>
    <w:rsid w:val="00993DDF"/>
    <w:rsid w:val="009A6D7A"/>
    <w:rsid w:val="009C54B4"/>
    <w:rsid w:val="009F1156"/>
    <w:rsid w:val="00A33E4F"/>
    <w:rsid w:val="00A51B45"/>
    <w:rsid w:val="00A614D7"/>
    <w:rsid w:val="00A80FD9"/>
    <w:rsid w:val="00A856B3"/>
    <w:rsid w:val="00A85754"/>
    <w:rsid w:val="00AB66CD"/>
    <w:rsid w:val="00AC7377"/>
    <w:rsid w:val="00B465EA"/>
    <w:rsid w:val="00B5762C"/>
    <w:rsid w:val="00B644FF"/>
    <w:rsid w:val="00B93CBD"/>
    <w:rsid w:val="00BB3A58"/>
    <w:rsid w:val="00BB7E65"/>
    <w:rsid w:val="00BC0511"/>
    <w:rsid w:val="00BC2BDD"/>
    <w:rsid w:val="00BE79EA"/>
    <w:rsid w:val="00C17075"/>
    <w:rsid w:val="00C179E4"/>
    <w:rsid w:val="00C21A2B"/>
    <w:rsid w:val="00C374DA"/>
    <w:rsid w:val="00C406C0"/>
    <w:rsid w:val="00C45360"/>
    <w:rsid w:val="00C60B0E"/>
    <w:rsid w:val="00C61308"/>
    <w:rsid w:val="00C7771E"/>
    <w:rsid w:val="00CA09B1"/>
    <w:rsid w:val="00CA2699"/>
    <w:rsid w:val="00CD372E"/>
    <w:rsid w:val="00CE1FFD"/>
    <w:rsid w:val="00CF748A"/>
    <w:rsid w:val="00D13BA4"/>
    <w:rsid w:val="00D270EC"/>
    <w:rsid w:val="00D36196"/>
    <w:rsid w:val="00D52254"/>
    <w:rsid w:val="00D53A0B"/>
    <w:rsid w:val="00D81AB4"/>
    <w:rsid w:val="00D87AA3"/>
    <w:rsid w:val="00DA47DC"/>
    <w:rsid w:val="00DB4D41"/>
    <w:rsid w:val="00DC0826"/>
    <w:rsid w:val="00DC0FD0"/>
    <w:rsid w:val="00E06AFB"/>
    <w:rsid w:val="00E3138C"/>
    <w:rsid w:val="00E3704D"/>
    <w:rsid w:val="00E445C1"/>
    <w:rsid w:val="00E5260C"/>
    <w:rsid w:val="00E60476"/>
    <w:rsid w:val="00E63262"/>
    <w:rsid w:val="00E749E6"/>
    <w:rsid w:val="00E7521A"/>
    <w:rsid w:val="00E844DD"/>
    <w:rsid w:val="00EA272D"/>
    <w:rsid w:val="00EC00A4"/>
    <w:rsid w:val="00EF0201"/>
    <w:rsid w:val="00EF146F"/>
    <w:rsid w:val="00EF5C21"/>
    <w:rsid w:val="00F01498"/>
    <w:rsid w:val="00F069A5"/>
    <w:rsid w:val="00F12F63"/>
    <w:rsid w:val="00F14940"/>
    <w:rsid w:val="00F275A4"/>
    <w:rsid w:val="00F325B2"/>
    <w:rsid w:val="00F35FF8"/>
    <w:rsid w:val="00F5109B"/>
    <w:rsid w:val="00F65273"/>
    <w:rsid w:val="00FA0E11"/>
    <w:rsid w:val="00FB5630"/>
    <w:rsid w:val="00FB76B4"/>
    <w:rsid w:val="00FC5A9B"/>
    <w:rsid w:val="00FD6A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00971"/>
  <w15:docId w15:val="{83E57D6C-6D63-42AD-BEDF-6394E76CD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A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7783B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76EA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6EA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76EA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6EA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015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80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13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645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A236C3-43A9-4D92-A429-E190379A7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9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hun Agegn</dc:creator>
  <cp:keywords/>
  <dc:description/>
  <cp:lastModifiedBy>DELL</cp:lastModifiedBy>
  <cp:revision>70</cp:revision>
  <dcterms:created xsi:type="dcterms:W3CDTF">2025-01-10T13:26:00Z</dcterms:created>
  <dcterms:modified xsi:type="dcterms:W3CDTF">2025-03-23T14:52:00Z</dcterms:modified>
</cp:coreProperties>
</file>